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BF597F" w14:textId="591CCF39" w:rsidR="00B60735" w:rsidRDefault="00B60735" w:rsidP="00B60735">
      <w:pPr>
        <w:jc w:val="center"/>
        <w:rPr>
          <w:b/>
          <w:bCs/>
        </w:rPr>
      </w:pPr>
      <w:r>
        <w:rPr>
          <w:b/>
          <w:bCs/>
        </w:rPr>
        <w:t>DATA EXTRACTION TEMPLATE</w:t>
      </w:r>
    </w:p>
    <w:p w14:paraId="098E150A" w14:textId="77777777" w:rsidR="00B60735" w:rsidRDefault="00B60735" w:rsidP="00694912">
      <w:pPr>
        <w:rPr>
          <w:b/>
          <w:bCs/>
        </w:rPr>
      </w:pPr>
    </w:p>
    <w:p w14:paraId="1FE13123" w14:textId="65AF1A3A" w:rsidR="00694912" w:rsidRPr="00694912" w:rsidRDefault="00694912" w:rsidP="00694912">
      <w:pPr>
        <w:rPr>
          <w:b/>
          <w:bCs/>
        </w:rPr>
      </w:pPr>
      <w:r w:rsidRPr="00694912">
        <w:rPr>
          <w:b/>
          <w:bCs/>
        </w:rPr>
        <w:t>Lead author</w:t>
      </w:r>
      <w:r w:rsidR="00020DB5">
        <w:rPr>
          <w:b/>
          <w:bCs/>
        </w:rPr>
        <w:t>, Year</w:t>
      </w:r>
    </w:p>
    <w:p w14:paraId="0EEB7046" w14:textId="77777777" w:rsidR="00B60735" w:rsidRDefault="00B60735" w:rsidP="00694912">
      <w:pPr>
        <w:rPr>
          <w:b/>
          <w:bCs/>
        </w:rPr>
      </w:pPr>
    </w:p>
    <w:p w14:paraId="74561764" w14:textId="7A4D9F76" w:rsidR="00694912" w:rsidRPr="00694912" w:rsidRDefault="00020DB5" w:rsidP="00694912">
      <w:pPr>
        <w:rPr>
          <w:b/>
          <w:bCs/>
        </w:rPr>
      </w:pPr>
      <w:r>
        <w:rPr>
          <w:b/>
          <w:bCs/>
        </w:rPr>
        <w:t>Title</w:t>
      </w:r>
    </w:p>
    <w:p w14:paraId="52254179" w14:textId="77777777" w:rsidR="00B60735" w:rsidRDefault="00B60735" w:rsidP="00694912">
      <w:pPr>
        <w:rPr>
          <w:b/>
          <w:bCs/>
        </w:rPr>
      </w:pPr>
    </w:p>
    <w:p w14:paraId="42CE9C8C" w14:textId="19A460E0" w:rsidR="00020DB5" w:rsidRDefault="00020DB5" w:rsidP="00694912">
      <w:pPr>
        <w:rPr>
          <w:b/>
          <w:bCs/>
        </w:rPr>
      </w:pPr>
      <w:r>
        <w:rPr>
          <w:b/>
          <w:bCs/>
        </w:rPr>
        <w:t>Aim</w:t>
      </w:r>
    </w:p>
    <w:p w14:paraId="2E0F3D03" w14:textId="77777777" w:rsidR="00B60735" w:rsidRDefault="00B60735" w:rsidP="00694912">
      <w:pPr>
        <w:rPr>
          <w:b/>
          <w:bCs/>
        </w:rPr>
      </w:pPr>
    </w:p>
    <w:p w14:paraId="10AECEC8" w14:textId="0E64048D" w:rsidR="00020DB5" w:rsidRDefault="00020DB5" w:rsidP="00694912">
      <w:pPr>
        <w:rPr>
          <w:b/>
          <w:bCs/>
        </w:rPr>
      </w:pPr>
      <w:r>
        <w:rPr>
          <w:b/>
          <w:bCs/>
        </w:rPr>
        <w:t>Publication Year</w:t>
      </w:r>
    </w:p>
    <w:p w14:paraId="65ABE459" w14:textId="77777777" w:rsidR="00B60735" w:rsidRDefault="00B60735" w:rsidP="00694912">
      <w:pPr>
        <w:rPr>
          <w:b/>
          <w:bCs/>
        </w:rPr>
      </w:pPr>
    </w:p>
    <w:p w14:paraId="171B27C3" w14:textId="413692D6" w:rsidR="00020DB5" w:rsidRDefault="00020DB5" w:rsidP="00694912">
      <w:pPr>
        <w:rPr>
          <w:b/>
          <w:bCs/>
        </w:rPr>
      </w:pPr>
      <w:r>
        <w:rPr>
          <w:b/>
          <w:bCs/>
        </w:rPr>
        <w:t>Country/city</w:t>
      </w:r>
    </w:p>
    <w:p w14:paraId="30EE4E17" w14:textId="77777777" w:rsidR="00B60735" w:rsidRDefault="00B60735" w:rsidP="00694912">
      <w:pPr>
        <w:rPr>
          <w:b/>
          <w:bCs/>
        </w:rPr>
      </w:pPr>
    </w:p>
    <w:p w14:paraId="4A670ADF" w14:textId="4EA527A2" w:rsidR="00694912" w:rsidRPr="00694912" w:rsidRDefault="00694912" w:rsidP="00694912">
      <w:pPr>
        <w:rPr>
          <w:b/>
          <w:bCs/>
        </w:rPr>
      </w:pPr>
      <w:r w:rsidRPr="00694912">
        <w:rPr>
          <w:b/>
          <w:bCs/>
        </w:rPr>
        <w:t>Study design</w:t>
      </w:r>
    </w:p>
    <w:p w14:paraId="6E18F8FB" w14:textId="77777777" w:rsidR="00694912" w:rsidRPr="00694912" w:rsidRDefault="00694912" w:rsidP="00694912">
      <w:pPr>
        <w:numPr>
          <w:ilvl w:val="0"/>
          <w:numId w:val="3"/>
        </w:numPr>
      </w:pPr>
      <w:r w:rsidRPr="00694912">
        <w:t>Randomised controlled trial</w:t>
      </w:r>
    </w:p>
    <w:p w14:paraId="4F14AB92" w14:textId="77777777" w:rsidR="00694912" w:rsidRPr="00694912" w:rsidRDefault="00694912" w:rsidP="00694912">
      <w:pPr>
        <w:numPr>
          <w:ilvl w:val="0"/>
          <w:numId w:val="3"/>
        </w:numPr>
      </w:pPr>
      <w:r w:rsidRPr="00694912">
        <w:t>Non-randomised experimental study</w:t>
      </w:r>
    </w:p>
    <w:p w14:paraId="6706D994" w14:textId="77777777" w:rsidR="00694912" w:rsidRPr="00694912" w:rsidRDefault="00694912" w:rsidP="00694912">
      <w:pPr>
        <w:numPr>
          <w:ilvl w:val="0"/>
          <w:numId w:val="3"/>
        </w:numPr>
      </w:pPr>
      <w:r w:rsidRPr="00694912">
        <w:t>Cohort study</w:t>
      </w:r>
    </w:p>
    <w:p w14:paraId="0CD5DEEE" w14:textId="77777777" w:rsidR="00694912" w:rsidRPr="00694912" w:rsidRDefault="00694912" w:rsidP="00694912">
      <w:pPr>
        <w:numPr>
          <w:ilvl w:val="0"/>
          <w:numId w:val="3"/>
        </w:numPr>
      </w:pPr>
      <w:r w:rsidRPr="00694912">
        <w:t>case-control study</w:t>
      </w:r>
    </w:p>
    <w:p w14:paraId="03D613FA" w14:textId="77777777" w:rsidR="00694912" w:rsidRPr="00694912" w:rsidRDefault="00694912" w:rsidP="00694912">
      <w:pPr>
        <w:numPr>
          <w:ilvl w:val="0"/>
          <w:numId w:val="3"/>
        </w:numPr>
      </w:pPr>
      <w:r w:rsidRPr="00694912">
        <w:t>Systematic review</w:t>
      </w:r>
    </w:p>
    <w:p w14:paraId="46C9042F" w14:textId="77777777" w:rsidR="00694912" w:rsidRPr="00694912" w:rsidRDefault="00694912" w:rsidP="00694912">
      <w:pPr>
        <w:numPr>
          <w:ilvl w:val="0"/>
          <w:numId w:val="3"/>
        </w:numPr>
      </w:pPr>
      <w:r w:rsidRPr="00694912">
        <w:t>Qualitative research</w:t>
      </w:r>
    </w:p>
    <w:p w14:paraId="28B258EA" w14:textId="77777777" w:rsidR="00694912" w:rsidRPr="00694912" w:rsidRDefault="00694912" w:rsidP="00694912">
      <w:pPr>
        <w:numPr>
          <w:ilvl w:val="0"/>
          <w:numId w:val="3"/>
        </w:numPr>
      </w:pPr>
      <w:r w:rsidRPr="00694912">
        <w:t>Mixed methods study</w:t>
      </w:r>
    </w:p>
    <w:p w14:paraId="5D09DAAE" w14:textId="77777777" w:rsidR="00694912" w:rsidRPr="00694912" w:rsidRDefault="00694912" w:rsidP="00694912">
      <w:pPr>
        <w:numPr>
          <w:ilvl w:val="0"/>
          <w:numId w:val="3"/>
        </w:numPr>
      </w:pPr>
      <w:r w:rsidRPr="00694912">
        <w:t>Other</w:t>
      </w:r>
    </w:p>
    <w:p w14:paraId="6A6F65E6" w14:textId="77777777" w:rsidR="00B60735" w:rsidRDefault="00B60735" w:rsidP="00694912">
      <w:pPr>
        <w:rPr>
          <w:b/>
          <w:bCs/>
        </w:rPr>
      </w:pPr>
    </w:p>
    <w:p w14:paraId="1523CE10" w14:textId="3FB05310" w:rsidR="00020DB5" w:rsidRDefault="00020DB5" w:rsidP="00694912">
      <w:pPr>
        <w:rPr>
          <w:b/>
          <w:bCs/>
        </w:rPr>
      </w:pPr>
      <w:r>
        <w:rPr>
          <w:b/>
          <w:bCs/>
        </w:rPr>
        <w:t>Sample size/age/sex</w:t>
      </w:r>
    </w:p>
    <w:p w14:paraId="4F6A64F8" w14:textId="77777777" w:rsidR="00B60735" w:rsidRDefault="00B60735" w:rsidP="00694912">
      <w:pPr>
        <w:rPr>
          <w:b/>
          <w:bCs/>
        </w:rPr>
      </w:pPr>
    </w:p>
    <w:p w14:paraId="25B26FEA" w14:textId="64D80CA8" w:rsidR="00694912" w:rsidRPr="00694912" w:rsidRDefault="00694912" w:rsidP="00694912">
      <w:pPr>
        <w:rPr>
          <w:b/>
          <w:bCs/>
        </w:rPr>
      </w:pPr>
      <w:r w:rsidRPr="00694912">
        <w:rPr>
          <w:b/>
          <w:bCs/>
        </w:rPr>
        <w:t>Ethnic minority group targeted</w:t>
      </w:r>
    </w:p>
    <w:p w14:paraId="497C3A40" w14:textId="77777777" w:rsidR="00694912" w:rsidRPr="00694912" w:rsidRDefault="00694912" w:rsidP="00694912">
      <w:pPr>
        <w:numPr>
          <w:ilvl w:val="0"/>
          <w:numId w:val="8"/>
        </w:numPr>
      </w:pPr>
      <w:r w:rsidRPr="00694912">
        <w:t>Asian, Asian British or Asian Welsh</w:t>
      </w:r>
    </w:p>
    <w:p w14:paraId="3DD385B6" w14:textId="77777777" w:rsidR="00694912" w:rsidRPr="00694912" w:rsidRDefault="00694912" w:rsidP="00694912">
      <w:pPr>
        <w:numPr>
          <w:ilvl w:val="0"/>
          <w:numId w:val="8"/>
        </w:numPr>
      </w:pPr>
      <w:r w:rsidRPr="00694912">
        <w:t>Black, Black British, Black Welsh, Caribbean or African</w:t>
      </w:r>
    </w:p>
    <w:p w14:paraId="76BD767F" w14:textId="77777777" w:rsidR="00694912" w:rsidRPr="00694912" w:rsidRDefault="00694912" w:rsidP="00694912">
      <w:pPr>
        <w:numPr>
          <w:ilvl w:val="0"/>
          <w:numId w:val="8"/>
        </w:numPr>
      </w:pPr>
      <w:r w:rsidRPr="00694912">
        <w:t>Mixed or Multiple ethnic groups</w:t>
      </w:r>
    </w:p>
    <w:p w14:paraId="5D77EF1B" w14:textId="77777777" w:rsidR="00694912" w:rsidRPr="00694912" w:rsidRDefault="00694912" w:rsidP="00694912">
      <w:pPr>
        <w:numPr>
          <w:ilvl w:val="0"/>
          <w:numId w:val="8"/>
        </w:numPr>
      </w:pPr>
      <w:r w:rsidRPr="00694912">
        <w:t>White: Irish</w:t>
      </w:r>
    </w:p>
    <w:p w14:paraId="5D1CBA25" w14:textId="77777777" w:rsidR="00694912" w:rsidRPr="00694912" w:rsidRDefault="00694912" w:rsidP="00694912">
      <w:pPr>
        <w:numPr>
          <w:ilvl w:val="0"/>
          <w:numId w:val="8"/>
        </w:numPr>
      </w:pPr>
      <w:r w:rsidRPr="00694912">
        <w:t>White: Gypsy or Irish Traveller, Roma or Other White</w:t>
      </w:r>
    </w:p>
    <w:p w14:paraId="321E0764" w14:textId="77777777" w:rsidR="00694912" w:rsidRPr="00694912" w:rsidRDefault="00694912" w:rsidP="00694912">
      <w:pPr>
        <w:numPr>
          <w:ilvl w:val="0"/>
          <w:numId w:val="8"/>
        </w:numPr>
      </w:pPr>
      <w:proofErr w:type="gramStart"/>
      <w:r w:rsidRPr="00694912">
        <w:t>Other</w:t>
      </w:r>
      <w:proofErr w:type="gramEnd"/>
      <w:r w:rsidRPr="00694912">
        <w:t xml:space="preserve"> ethnic group</w:t>
      </w:r>
    </w:p>
    <w:p w14:paraId="1D70559C" w14:textId="77777777" w:rsidR="00B60735" w:rsidRDefault="00B60735" w:rsidP="00694912">
      <w:pPr>
        <w:rPr>
          <w:b/>
          <w:bCs/>
        </w:rPr>
      </w:pPr>
    </w:p>
    <w:p w14:paraId="11BAC590" w14:textId="2AC9DEAD" w:rsidR="00694912" w:rsidRPr="00694912" w:rsidRDefault="00694912" w:rsidP="00694912">
      <w:pPr>
        <w:rPr>
          <w:b/>
          <w:bCs/>
        </w:rPr>
      </w:pPr>
      <w:r w:rsidRPr="00694912">
        <w:rPr>
          <w:b/>
          <w:bCs/>
        </w:rPr>
        <w:t>Wh</w:t>
      </w:r>
      <w:r w:rsidR="008F2B55">
        <w:rPr>
          <w:b/>
          <w:bCs/>
        </w:rPr>
        <w:t>at</w:t>
      </w:r>
      <w:r w:rsidRPr="00694912">
        <w:rPr>
          <w:b/>
          <w:bCs/>
        </w:rPr>
        <w:t xml:space="preserve"> is the primary health inequality being targeted?</w:t>
      </w:r>
    </w:p>
    <w:p w14:paraId="4539D20B" w14:textId="77777777" w:rsidR="00694912" w:rsidRPr="00694912" w:rsidRDefault="00694912" w:rsidP="00694912">
      <w:pPr>
        <w:numPr>
          <w:ilvl w:val="0"/>
          <w:numId w:val="11"/>
        </w:numPr>
      </w:pPr>
      <w:r w:rsidRPr="00694912">
        <w:t>Infectious disease</w:t>
      </w:r>
    </w:p>
    <w:p w14:paraId="563BDAB1" w14:textId="77777777" w:rsidR="00694912" w:rsidRPr="00694912" w:rsidRDefault="00694912" w:rsidP="00694912">
      <w:pPr>
        <w:numPr>
          <w:ilvl w:val="0"/>
          <w:numId w:val="11"/>
        </w:numPr>
      </w:pPr>
      <w:r w:rsidRPr="00694912">
        <w:t>Cardiovascular disease</w:t>
      </w:r>
    </w:p>
    <w:p w14:paraId="5141AB51" w14:textId="77777777" w:rsidR="00694912" w:rsidRPr="00694912" w:rsidRDefault="00694912" w:rsidP="00694912">
      <w:pPr>
        <w:numPr>
          <w:ilvl w:val="0"/>
          <w:numId w:val="11"/>
        </w:numPr>
      </w:pPr>
      <w:r w:rsidRPr="00694912">
        <w:t>Diabetes</w:t>
      </w:r>
    </w:p>
    <w:p w14:paraId="5F56154B" w14:textId="77777777" w:rsidR="00694912" w:rsidRPr="00694912" w:rsidRDefault="00694912" w:rsidP="00694912">
      <w:pPr>
        <w:numPr>
          <w:ilvl w:val="0"/>
          <w:numId w:val="11"/>
        </w:numPr>
      </w:pPr>
      <w:r w:rsidRPr="00694912">
        <w:t>Cancer</w:t>
      </w:r>
    </w:p>
    <w:p w14:paraId="047BDA68" w14:textId="77777777" w:rsidR="00694912" w:rsidRPr="00694912" w:rsidRDefault="00694912" w:rsidP="00694912">
      <w:pPr>
        <w:numPr>
          <w:ilvl w:val="0"/>
          <w:numId w:val="11"/>
        </w:numPr>
      </w:pPr>
      <w:r w:rsidRPr="00694912">
        <w:t>Respiratory disease</w:t>
      </w:r>
    </w:p>
    <w:p w14:paraId="1E767A6F" w14:textId="77777777" w:rsidR="00694912" w:rsidRPr="00694912" w:rsidRDefault="00694912" w:rsidP="00694912">
      <w:pPr>
        <w:numPr>
          <w:ilvl w:val="0"/>
          <w:numId w:val="11"/>
        </w:numPr>
      </w:pPr>
      <w:r w:rsidRPr="00694912">
        <w:t>Depression or Anxiety</w:t>
      </w:r>
    </w:p>
    <w:p w14:paraId="4243C612" w14:textId="77777777" w:rsidR="00694912" w:rsidRPr="00694912" w:rsidRDefault="00694912" w:rsidP="00694912">
      <w:pPr>
        <w:numPr>
          <w:ilvl w:val="0"/>
          <w:numId w:val="11"/>
        </w:numPr>
      </w:pPr>
      <w:r w:rsidRPr="00694912">
        <w:t>Psychosis</w:t>
      </w:r>
    </w:p>
    <w:p w14:paraId="3D1280E6" w14:textId="77777777" w:rsidR="00694912" w:rsidRPr="00694912" w:rsidRDefault="00694912" w:rsidP="00694912">
      <w:pPr>
        <w:numPr>
          <w:ilvl w:val="0"/>
          <w:numId w:val="11"/>
        </w:numPr>
      </w:pPr>
      <w:r w:rsidRPr="00694912">
        <w:t>Maternal health</w:t>
      </w:r>
    </w:p>
    <w:p w14:paraId="09E7C1AA" w14:textId="38FBB3B4" w:rsidR="00694912" w:rsidRPr="00694912" w:rsidRDefault="00694912" w:rsidP="00694912">
      <w:pPr>
        <w:numPr>
          <w:ilvl w:val="0"/>
          <w:numId w:val="11"/>
        </w:numPr>
      </w:pPr>
      <w:r w:rsidRPr="00694912">
        <w:t>Dementia and Alz</w:t>
      </w:r>
      <w:r w:rsidR="008F2B55">
        <w:t>h</w:t>
      </w:r>
      <w:r w:rsidRPr="00694912">
        <w:t>eimer's</w:t>
      </w:r>
    </w:p>
    <w:p w14:paraId="1AFD3C86" w14:textId="77777777" w:rsidR="00694912" w:rsidRPr="00694912" w:rsidRDefault="00694912" w:rsidP="00694912">
      <w:pPr>
        <w:numPr>
          <w:ilvl w:val="0"/>
          <w:numId w:val="11"/>
        </w:numPr>
      </w:pPr>
      <w:r w:rsidRPr="00694912">
        <w:t>Other mental health</w:t>
      </w:r>
    </w:p>
    <w:p w14:paraId="0007A924" w14:textId="77777777" w:rsidR="00694912" w:rsidRPr="00694912" w:rsidRDefault="00694912" w:rsidP="00694912">
      <w:pPr>
        <w:numPr>
          <w:ilvl w:val="0"/>
          <w:numId w:val="11"/>
        </w:numPr>
      </w:pPr>
      <w:r w:rsidRPr="00694912">
        <w:t>Renal disease</w:t>
      </w:r>
    </w:p>
    <w:p w14:paraId="40F06FFE" w14:textId="77777777" w:rsidR="00694912" w:rsidRPr="00694912" w:rsidRDefault="00694912" w:rsidP="00694912">
      <w:pPr>
        <w:numPr>
          <w:ilvl w:val="0"/>
          <w:numId w:val="11"/>
        </w:numPr>
      </w:pPr>
      <w:r w:rsidRPr="00694912">
        <w:t>Haematological disease</w:t>
      </w:r>
    </w:p>
    <w:p w14:paraId="630539AA" w14:textId="77777777" w:rsidR="00694912" w:rsidRPr="00694912" w:rsidRDefault="00694912" w:rsidP="00694912">
      <w:pPr>
        <w:numPr>
          <w:ilvl w:val="0"/>
          <w:numId w:val="11"/>
        </w:numPr>
      </w:pPr>
      <w:r w:rsidRPr="00694912">
        <w:t>Neurological disease</w:t>
      </w:r>
    </w:p>
    <w:p w14:paraId="5A8226CB" w14:textId="77777777" w:rsidR="00694912" w:rsidRPr="00694912" w:rsidRDefault="00694912" w:rsidP="00694912">
      <w:pPr>
        <w:numPr>
          <w:ilvl w:val="0"/>
          <w:numId w:val="11"/>
        </w:numPr>
      </w:pPr>
      <w:r w:rsidRPr="00694912">
        <w:t>Obesity</w:t>
      </w:r>
    </w:p>
    <w:p w14:paraId="4E171323" w14:textId="77777777" w:rsidR="00694912" w:rsidRPr="00694912" w:rsidRDefault="00694912" w:rsidP="00694912">
      <w:pPr>
        <w:numPr>
          <w:ilvl w:val="0"/>
          <w:numId w:val="11"/>
        </w:numPr>
      </w:pPr>
      <w:r w:rsidRPr="00694912">
        <w:lastRenderedPageBreak/>
        <w:t>Diet</w:t>
      </w:r>
    </w:p>
    <w:p w14:paraId="6645F3F0" w14:textId="77777777" w:rsidR="00694912" w:rsidRPr="00694912" w:rsidRDefault="00694912" w:rsidP="00694912">
      <w:pPr>
        <w:numPr>
          <w:ilvl w:val="0"/>
          <w:numId w:val="11"/>
        </w:numPr>
      </w:pPr>
      <w:r w:rsidRPr="00694912">
        <w:t>Physical activity</w:t>
      </w:r>
    </w:p>
    <w:p w14:paraId="24AC304E" w14:textId="77777777" w:rsidR="00694912" w:rsidRPr="00694912" w:rsidRDefault="00694912" w:rsidP="00694912">
      <w:pPr>
        <w:numPr>
          <w:ilvl w:val="0"/>
          <w:numId w:val="11"/>
        </w:numPr>
      </w:pPr>
      <w:r w:rsidRPr="00694912">
        <w:t>Smoking</w:t>
      </w:r>
    </w:p>
    <w:p w14:paraId="7CC5EC4F" w14:textId="77777777" w:rsidR="00694912" w:rsidRPr="00694912" w:rsidRDefault="00694912" w:rsidP="00694912">
      <w:pPr>
        <w:numPr>
          <w:ilvl w:val="0"/>
          <w:numId w:val="11"/>
        </w:numPr>
      </w:pPr>
      <w:r w:rsidRPr="00694912">
        <w:t>Alcohol</w:t>
      </w:r>
    </w:p>
    <w:p w14:paraId="500799F2" w14:textId="77777777" w:rsidR="00694912" w:rsidRPr="00694912" w:rsidRDefault="00694912" w:rsidP="00694912">
      <w:pPr>
        <w:numPr>
          <w:ilvl w:val="0"/>
          <w:numId w:val="11"/>
        </w:numPr>
      </w:pPr>
      <w:r w:rsidRPr="00694912">
        <w:t>Screening</w:t>
      </w:r>
    </w:p>
    <w:p w14:paraId="4EA9AD82" w14:textId="77777777" w:rsidR="00694912" w:rsidRDefault="00694912" w:rsidP="00694912">
      <w:pPr>
        <w:numPr>
          <w:ilvl w:val="0"/>
          <w:numId w:val="11"/>
        </w:numPr>
      </w:pPr>
      <w:r w:rsidRPr="00694912">
        <w:t>Other</w:t>
      </w:r>
    </w:p>
    <w:p w14:paraId="4DF06CBD" w14:textId="77777777" w:rsidR="00B60735" w:rsidRDefault="00B60735" w:rsidP="000018E9">
      <w:pPr>
        <w:rPr>
          <w:b/>
          <w:bCs/>
        </w:rPr>
      </w:pPr>
    </w:p>
    <w:p w14:paraId="1040C30E" w14:textId="79911570" w:rsidR="000018E9" w:rsidRPr="00694912" w:rsidRDefault="000018E9" w:rsidP="000018E9">
      <w:pPr>
        <w:rPr>
          <w:b/>
          <w:bCs/>
        </w:rPr>
      </w:pPr>
      <w:r>
        <w:rPr>
          <w:b/>
          <w:bCs/>
        </w:rPr>
        <w:t xml:space="preserve">Faith community engaged </w:t>
      </w:r>
    </w:p>
    <w:p w14:paraId="1F87A2D1" w14:textId="77777777" w:rsidR="000018E9" w:rsidRPr="00694912" w:rsidRDefault="000018E9" w:rsidP="000018E9">
      <w:pPr>
        <w:numPr>
          <w:ilvl w:val="0"/>
          <w:numId w:val="9"/>
        </w:numPr>
      </w:pPr>
      <w:r w:rsidRPr="00694912">
        <w:t>Christian</w:t>
      </w:r>
    </w:p>
    <w:p w14:paraId="317DDE47" w14:textId="77777777" w:rsidR="000018E9" w:rsidRPr="00694912" w:rsidRDefault="000018E9" w:rsidP="000018E9">
      <w:pPr>
        <w:numPr>
          <w:ilvl w:val="0"/>
          <w:numId w:val="9"/>
        </w:numPr>
      </w:pPr>
      <w:r w:rsidRPr="00694912">
        <w:t>Muslim</w:t>
      </w:r>
    </w:p>
    <w:p w14:paraId="44C52608" w14:textId="77777777" w:rsidR="000018E9" w:rsidRPr="00694912" w:rsidRDefault="000018E9" w:rsidP="000018E9">
      <w:pPr>
        <w:numPr>
          <w:ilvl w:val="0"/>
          <w:numId w:val="9"/>
        </w:numPr>
      </w:pPr>
      <w:r w:rsidRPr="00694912">
        <w:t>Buddhist</w:t>
      </w:r>
    </w:p>
    <w:p w14:paraId="5A50CB62" w14:textId="77777777" w:rsidR="000018E9" w:rsidRPr="00694912" w:rsidRDefault="000018E9" w:rsidP="000018E9">
      <w:pPr>
        <w:numPr>
          <w:ilvl w:val="0"/>
          <w:numId w:val="9"/>
        </w:numPr>
      </w:pPr>
      <w:r w:rsidRPr="00694912">
        <w:t>Hindu</w:t>
      </w:r>
    </w:p>
    <w:p w14:paraId="68975D91" w14:textId="77777777" w:rsidR="000018E9" w:rsidRPr="00694912" w:rsidRDefault="000018E9" w:rsidP="000018E9">
      <w:pPr>
        <w:numPr>
          <w:ilvl w:val="0"/>
          <w:numId w:val="9"/>
        </w:numPr>
      </w:pPr>
      <w:r w:rsidRPr="00694912">
        <w:t>Jewish</w:t>
      </w:r>
    </w:p>
    <w:p w14:paraId="11ED8442" w14:textId="77777777" w:rsidR="000018E9" w:rsidRPr="00694912" w:rsidRDefault="000018E9" w:rsidP="000018E9">
      <w:pPr>
        <w:numPr>
          <w:ilvl w:val="0"/>
          <w:numId w:val="9"/>
        </w:numPr>
      </w:pPr>
      <w:r w:rsidRPr="00694912">
        <w:t>Sikh</w:t>
      </w:r>
    </w:p>
    <w:p w14:paraId="5FF77FC3" w14:textId="77777777" w:rsidR="000018E9" w:rsidRPr="00694912" w:rsidRDefault="000018E9" w:rsidP="000018E9">
      <w:pPr>
        <w:numPr>
          <w:ilvl w:val="0"/>
          <w:numId w:val="9"/>
        </w:numPr>
      </w:pPr>
      <w:r w:rsidRPr="00694912">
        <w:t>None</w:t>
      </w:r>
    </w:p>
    <w:p w14:paraId="34ED46FD" w14:textId="77777777" w:rsidR="000018E9" w:rsidRPr="00694912" w:rsidRDefault="000018E9" w:rsidP="000018E9">
      <w:pPr>
        <w:numPr>
          <w:ilvl w:val="0"/>
          <w:numId w:val="9"/>
        </w:numPr>
      </w:pPr>
      <w:r w:rsidRPr="00694912">
        <w:t>Unknown</w:t>
      </w:r>
    </w:p>
    <w:p w14:paraId="0DC92803" w14:textId="77777777" w:rsidR="000018E9" w:rsidRPr="00694912" w:rsidRDefault="000018E9" w:rsidP="000018E9">
      <w:pPr>
        <w:numPr>
          <w:ilvl w:val="0"/>
          <w:numId w:val="9"/>
        </w:numPr>
      </w:pPr>
      <w:r w:rsidRPr="00694912">
        <w:t>Other</w:t>
      </w:r>
    </w:p>
    <w:p w14:paraId="24A71A0F" w14:textId="77777777" w:rsidR="000018E9" w:rsidRPr="00694912" w:rsidRDefault="000018E9" w:rsidP="000018E9"/>
    <w:p w14:paraId="51AD36A7" w14:textId="77777777" w:rsidR="00694912" w:rsidRPr="00694912" w:rsidRDefault="00694912" w:rsidP="00694912">
      <w:pPr>
        <w:rPr>
          <w:b/>
          <w:bCs/>
        </w:rPr>
      </w:pPr>
      <w:r w:rsidRPr="00694912">
        <w:rPr>
          <w:b/>
          <w:bCs/>
        </w:rPr>
        <w:t>What strategy is used by the public health intervention?</w:t>
      </w:r>
    </w:p>
    <w:p w14:paraId="7D1680AD" w14:textId="77777777" w:rsidR="00694912" w:rsidRPr="00694912" w:rsidRDefault="00694912" w:rsidP="00694912">
      <w:pPr>
        <w:numPr>
          <w:ilvl w:val="0"/>
          <w:numId w:val="16"/>
        </w:numPr>
      </w:pPr>
      <w:r w:rsidRPr="00694912">
        <w:t>Create supportive environments (apart from place of worship)</w:t>
      </w:r>
    </w:p>
    <w:p w14:paraId="63536F25" w14:textId="2F59EFAC" w:rsidR="00694912" w:rsidRPr="00694912" w:rsidRDefault="00EB6FA6" w:rsidP="00694912">
      <w:pPr>
        <w:numPr>
          <w:ilvl w:val="0"/>
          <w:numId w:val="16"/>
        </w:numPr>
      </w:pPr>
      <w:r>
        <w:t>H</w:t>
      </w:r>
      <w:r w:rsidR="00694912" w:rsidRPr="00694912">
        <w:t>ealth education</w:t>
      </w:r>
      <w:r>
        <w:t xml:space="preserve"> </w:t>
      </w:r>
      <w:proofErr w:type="spellStart"/>
      <w:r>
        <w:t>e.g</w:t>
      </w:r>
      <w:proofErr w:type="spellEnd"/>
      <w:r>
        <w:t xml:space="preserve"> through a </w:t>
      </w:r>
      <w:r w:rsidR="00694912" w:rsidRPr="00694912">
        <w:t>campaign</w:t>
      </w:r>
    </w:p>
    <w:p w14:paraId="12DBD9DA" w14:textId="77777777" w:rsidR="00694912" w:rsidRPr="00694912" w:rsidRDefault="00694912" w:rsidP="00694912">
      <w:pPr>
        <w:numPr>
          <w:ilvl w:val="0"/>
          <w:numId w:val="16"/>
        </w:numPr>
      </w:pPr>
      <w:r w:rsidRPr="00694912">
        <w:t>Building healthy public policy</w:t>
      </w:r>
    </w:p>
    <w:p w14:paraId="174139E5" w14:textId="77777777" w:rsidR="00694912" w:rsidRPr="00694912" w:rsidRDefault="00694912" w:rsidP="00694912">
      <w:pPr>
        <w:numPr>
          <w:ilvl w:val="0"/>
          <w:numId w:val="16"/>
        </w:numPr>
      </w:pPr>
      <w:r w:rsidRPr="00694912">
        <w:t>Prevention: Routine national screening</w:t>
      </w:r>
    </w:p>
    <w:p w14:paraId="3C56B46C" w14:textId="77777777" w:rsidR="00694912" w:rsidRPr="00694912" w:rsidRDefault="00694912" w:rsidP="00694912">
      <w:pPr>
        <w:numPr>
          <w:ilvl w:val="0"/>
          <w:numId w:val="16"/>
        </w:numPr>
      </w:pPr>
      <w:r w:rsidRPr="00694912">
        <w:t>Prevention: Other early detection</w:t>
      </w:r>
    </w:p>
    <w:p w14:paraId="65546FD8" w14:textId="77777777" w:rsidR="00694912" w:rsidRPr="00694912" w:rsidRDefault="00694912" w:rsidP="00694912">
      <w:pPr>
        <w:numPr>
          <w:ilvl w:val="0"/>
          <w:numId w:val="16"/>
        </w:numPr>
      </w:pPr>
      <w:r w:rsidRPr="00694912">
        <w:t>Counselling/behaviour change advice</w:t>
      </w:r>
    </w:p>
    <w:p w14:paraId="73539EC9" w14:textId="77777777" w:rsidR="00694912" w:rsidRPr="00694912" w:rsidRDefault="00694912" w:rsidP="00694912">
      <w:pPr>
        <w:numPr>
          <w:ilvl w:val="0"/>
          <w:numId w:val="16"/>
        </w:numPr>
      </w:pPr>
      <w:r w:rsidRPr="00694912">
        <w:t>Immunisation</w:t>
      </w:r>
    </w:p>
    <w:p w14:paraId="69FF85BE" w14:textId="77777777" w:rsidR="00694912" w:rsidRPr="00694912" w:rsidRDefault="00694912" w:rsidP="00694912">
      <w:pPr>
        <w:numPr>
          <w:ilvl w:val="0"/>
          <w:numId w:val="16"/>
        </w:numPr>
      </w:pPr>
      <w:r w:rsidRPr="00694912">
        <w:t>Other disease prevention</w:t>
      </w:r>
    </w:p>
    <w:p w14:paraId="6EEB4259" w14:textId="77777777" w:rsidR="00B60735" w:rsidRDefault="00694912" w:rsidP="00B60735">
      <w:pPr>
        <w:numPr>
          <w:ilvl w:val="0"/>
          <w:numId w:val="16"/>
        </w:numPr>
      </w:pPr>
      <w:r w:rsidRPr="00694912">
        <w:t>None</w:t>
      </w:r>
    </w:p>
    <w:p w14:paraId="2D5E14E7" w14:textId="77777777" w:rsidR="00B60735" w:rsidRDefault="00B60735" w:rsidP="00B60735"/>
    <w:p w14:paraId="3348D89C" w14:textId="121E60B0" w:rsidR="00683CAB" w:rsidRPr="00694912" w:rsidRDefault="00683CAB" w:rsidP="00683CAB">
      <w:pPr>
        <w:rPr>
          <w:b/>
          <w:bCs/>
        </w:rPr>
      </w:pPr>
      <w:r>
        <w:rPr>
          <w:b/>
          <w:bCs/>
        </w:rPr>
        <w:t>Was the intervention designed or delivered locally, regionally or nationally</w:t>
      </w:r>
      <w:r w:rsidRPr="00694912">
        <w:rPr>
          <w:b/>
          <w:bCs/>
        </w:rPr>
        <w:t>?</w:t>
      </w:r>
    </w:p>
    <w:p w14:paraId="5386FB11" w14:textId="77777777" w:rsidR="00683CAB" w:rsidRDefault="00683CAB" w:rsidP="00B60735"/>
    <w:p w14:paraId="24D96B74" w14:textId="6F29B051" w:rsidR="000018E9" w:rsidRPr="00B60735" w:rsidRDefault="00270058" w:rsidP="00B60735">
      <w:r w:rsidRPr="00B60735">
        <w:rPr>
          <w:b/>
          <w:bCs/>
        </w:rPr>
        <w:t xml:space="preserve">State briefly what the </w:t>
      </w:r>
      <w:r w:rsidR="000018E9" w:rsidRPr="00B60735">
        <w:rPr>
          <w:b/>
          <w:bCs/>
        </w:rPr>
        <w:t xml:space="preserve">public health </w:t>
      </w:r>
      <w:r w:rsidRPr="00B60735">
        <w:rPr>
          <w:b/>
          <w:bCs/>
        </w:rPr>
        <w:t>intervention was</w:t>
      </w:r>
      <w:r w:rsidR="0026405E" w:rsidRPr="00B60735">
        <w:rPr>
          <w:b/>
          <w:bCs/>
        </w:rPr>
        <w:t>.</w:t>
      </w:r>
    </w:p>
    <w:p w14:paraId="5493B935" w14:textId="77777777" w:rsidR="00B60735" w:rsidRPr="000018E9" w:rsidRDefault="00B60735" w:rsidP="000018E9">
      <w:pPr>
        <w:rPr>
          <w:b/>
          <w:bCs/>
        </w:rPr>
      </w:pPr>
    </w:p>
    <w:p w14:paraId="270FFEB0" w14:textId="4B573B0E" w:rsidR="00694912" w:rsidRPr="00694912" w:rsidRDefault="00694912" w:rsidP="00694912">
      <w:pPr>
        <w:rPr>
          <w:b/>
          <w:bCs/>
        </w:rPr>
      </w:pPr>
      <w:r w:rsidRPr="00694912">
        <w:rPr>
          <w:b/>
          <w:bCs/>
        </w:rPr>
        <w:t>Which faith community engagement approach</w:t>
      </w:r>
      <w:r w:rsidR="0026405E">
        <w:rPr>
          <w:b/>
          <w:bCs/>
        </w:rPr>
        <w:t>(es)</w:t>
      </w:r>
      <w:r w:rsidRPr="00694912">
        <w:rPr>
          <w:b/>
          <w:bCs/>
        </w:rPr>
        <w:t xml:space="preserve"> is</w:t>
      </w:r>
      <w:r w:rsidR="0026405E">
        <w:rPr>
          <w:b/>
          <w:bCs/>
        </w:rPr>
        <w:t>/are</w:t>
      </w:r>
      <w:r w:rsidRPr="00694912">
        <w:rPr>
          <w:b/>
          <w:bCs/>
        </w:rPr>
        <w:t xml:space="preserve"> used?</w:t>
      </w:r>
      <w:r w:rsidR="000018E9">
        <w:rPr>
          <w:b/>
          <w:bCs/>
        </w:rPr>
        <w:t xml:space="preserve"> </w:t>
      </w:r>
    </w:p>
    <w:p w14:paraId="2BAA78A9" w14:textId="205E54D4" w:rsidR="00694912" w:rsidRPr="00694912" w:rsidRDefault="00B60735" w:rsidP="00694912">
      <w:pPr>
        <w:numPr>
          <w:ilvl w:val="0"/>
          <w:numId w:val="21"/>
        </w:numPr>
      </w:pPr>
      <w:r>
        <w:t>Strengthening communities</w:t>
      </w:r>
    </w:p>
    <w:p w14:paraId="45E3B340" w14:textId="1332205A" w:rsidR="00694912" w:rsidRPr="00694912" w:rsidRDefault="00B60735" w:rsidP="00694912">
      <w:pPr>
        <w:numPr>
          <w:ilvl w:val="0"/>
          <w:numId w:val="21"/>
        </w:numPr>
      </w:pPr>
      <w:r>
        <w:t>Volunteer and Peer roles</w:t>
      </w:r>
    </w:p>
    <w:p w14:paraId="4B607F82" w14:textId="152DCE0C" w:rsidR="00694912" w:rsidRPr="00694912" w:rsidRDefault="00B60735" w:rsidP="00694912">
      <w:pPr>
        <w:numPr>
          <w:ilvl w:val="0"/>
          <w:numId w:val="21"/>
        </w:numPr>
      </w:pPr>
      <w:r>
        <w:t>Collaborations and Partnerships</w:t>
      </w:r>
    </w:p>
    <w:p w14:paraId="50086F39" w14:textId="11E88161" w:rsidR="00694912" w:rsidRPr="00694912" w:rsidRDefault="00B60735" w:rsidP="00694912">
      <w:pPr>
        <w:numPr>
          <w:ilvl w:val="0"/>
          <w:numId w:val="21"/>
        </w:numPr>
      </w:pPr>
      <w:r>
        <w:t>Access to community resources</w:t>
      </w:r>
    </w:p>
    <w:p w14:paraId="3E53247A" w14:textId="008F65C9" w:rsidR="00694912" w:rsidRPr="00694912" w:rsidRDefault="00694912" w:rsidP="00B60735">
      <w:pPr>
        <w:ind w:left="720"/>
      </w:pPr>
    </w:p>
    <w:p w14:paraId="5E09E6A8" w14:textId="1DE12941" w:rsidR="00270058" w:rsidRDefault="00270058" w:rsidP="00270058">
      <w:pPr>
        <w:rPr>
          <w:b/>
          <w:bCs/>
        </w:rPr>
      </w:pPr>
      <w:r w:rsidRPr="00270058">
        <w:rPr>
          <w:b/>
          <w:bCs/>
        </w:rPr>
        <w:t xml:space="preserve">Give </w:t>
      </w:r>
      <w:r>
        <w:rPr>
          <w:b/>
          <w:bCs/>
        </w:rPr>
        <w:t>a</w:t>
      </w:r>
      <w:r w:rsidRPr="00270058">
        <w:rPr>
          <w:b/>
          <w:bCs/>
        </w:rPr>
        <w:t xml:space="preserve"> description of the </w:t>
      </w:r>
      <w:r>
        <w:rPr>
          <w:b/>
          <w:bCs/>
        </w:rPr>
        <w:t>faith community engagement</w:t>
      </w:r>
      <w:r w:rsidR="0026405E">
        <w:rPr>
          <w:b/>
          <w:bCs/>
        </w:rPr>
        <w:t xml:space="preserve"> approach(es)</w:t>
      </w:r>
      <w:r>
        <w:rPr>
          <w:b/>
          <w:bCs/>
        </w:rPr>
        <w:t>.</w:t>
      </w:r>
    </w:p>
    <w:p w14:paraId="127F2C14" w14:textId="77777777" w:rsidR="00B60735" w:rsidRDefault="00B60735" w:rsidP="00856C14">
      <w:pPr>
        <w:rPr>
          <w:rFonts w:ascii="Aptos Narrow" w:eastAsia="Times New Roman" w:hAnsi="Aptos Narrow" w:cs="Times New Roman"/>
          <w:b/>
          <w:bCs/>
          <w:kern w:val="0"/>
          <w:lang w:eastAsia="en-GB"/>
          <w14:ligatures w14:val="none"/>
        </w:rPr>
      </w:pPr>
    </w:p>
    <w:p w14:paraId="79DCA5CF" w14:textId="26D4C101" w:rsidR="00683CAB" w:rsidRDefault="00683CAB" w:rsidP="00683CAB">
      <w:pPr>
        <w:rPr>
          <w:b/>
          <w:bCs/>
        </w:rPr>
      </w:pPr>
      <w:r>
        <w:rPr>
          <w:b/>
          <w:bCs/>
        </w:rPr>
        <w:t>Which health system actors were involved?</w:t>
      </w:r>
    </w:p>
    <w:p w14:paraId="67FD8C19" w14:textId="77777777" w:rsidR="00683CAB" w:rsidRDefault="00683CAB" w:rsidP="00683CAB">
      <w:pPr>
        <w:rPr>
          <w:b/>
          <w:bCs/>
        </w:rPr>
      </w:pPr>
    </w:p>
    <w:p w14:paraId="36F61131" w14:textId="540F4087" w:rsidR="00683CAB" w:rsidRDefault="00683CAB" w:rsidP="00683CAB">
      <w:pPr>
        <w:rPr>
          <w:b/>
          <w:bCs/>
        </w:rPr>
      </w:pPr>
      <w:r>
        <w:rPr>
          <w:b/>
          <w:bCs/>
        </w:rPr>
        <w:t>What were the roles of the health system actors involved?</w:t>
      </w:r>
    </w:p>
    <w:p w14:paraId="2EA1378B" w14:textId="77777777" w:rsidR="00683CAB" w:rsidRDefault="00683CAB" w:rsidP="00856C14">
      <w:pPr>
        <w:rPr>
          <w:rFonts w:ascii="Aptos Narrow" w:eastAsia="Times New Roman" w:hAnsi="Aptos Narrow" w:cs="Times New Roman"/>
          <w:b/>
          <w:bCs/>
          <w:kern w:val="0"/>
          <w:lang w:eastAsia="en-GB"/>
          <w14:ligatures w14:val="none"/>
        </w:rPr>
      </w:pPr>
    </w:p>
    <w:p w14:paraId="09599C15" w14:textId="658BC3EC" w:rsidR="00856C14" w:rsidRPr="00B60735" w:rsidRDefault="00B60735" w:rsidP="00856C14">
      <w:pPr>
        <w:rPr>
          <w:rFonts w:eastAsia="Times New Roman" w:cs="Times New Roman"/>
          <w:b/>
          <w:bCs/>
          <w:kern w:val="0"/>
          <w:lang w:eastAsia="en-GB"/>
          <w14:ligatures w14:val="none"/>
        </w:rPr>
      </w:pPr>
      <w:r>
        <w:rPr>
          <w:rFonts w:eastAsia="Times New Roman" w:cs="Times New Roman"/>
          <w:b/>
          <w:bCs/>
          <w:kern w:val="0"/>
          <w:lang w:eastAsia="en-GB"/>
          <w14:ligatures w14:val="none"/>
        </w:rPr>
        <w:t>What are the b</w:t>
      </w:r>
      <w:r w:rsidR="00856C14" w:rsidRPr="00B60735">
        <w:rPr>
          <w:rFonts w:eastAsia="Times New Roman" w:cs="Times New Roman"/>
          <w:b/>
          <w:bCs/>
          <w:kern w:val="0"/>
          <w:lang w:eastAsia="en-GB"/>
          <w14:ligatures w14:val="none"/>
        </w:rPr>
        <w:t>arriers to faith community engagement</w:t>
      </w:r>
      <w:r w:rsidR="00683CAB">
        <w:rPr>
          <w:rFonts w:eastAsia="Times New Roman" w:cs="Times New Roman"/>
          <w:b/>
          <w:bCs/>
          <w:kern w:val="0"/>
          <w:lang w:eastAsia="en-GB"/>
          <w14:ligatures w14:val="none"/>
        </w:rPr>
        <w:t>?</w:t>
      </w:r>
    </w:p>
    <w:p w14:paraId="4207D683" w14:textId="77777777" w:rsidR="00B60735" w:rsidRPr="00B60735" w:rsidRDefault="00B60735" w:rsidP="00856C14">
      <w:pPr>
        <w:rPr>
          <w:rFonts w:eastAsia="Times New Roman" w:cs="Times New Roman"/>
          <w:b/>
          <w:bCs/>
          <w:kern w:val="0"/>
          <w:lang w:eastAsia="en-GB"/>
          <w14:ligatures w14:val="none"/>
        </w:rPr>
      </w:pPr>
    </w:p>
    <w:p w14:paraId="217955B6" w14:textId="0BE85F0B" w:rsidR="00856C14" w:rsidRPr="00B60735" w:rsidRDefault="00B60735" w:rsidP="00856C14">
      <w:pPr>
        <w:rPr>
          <w:rFonts w:eastAsia="Times New Roman" w:cs="Times New Roman"/>
          <w:b/>
          <w:bCs/>
          <w:kern w:val="0"/>
          <w:lang w:eastAsia="en-GB"/>
          <w14:ligatures w14:val="none"/>
        </w:rPr>
      </w:pPr>
      <w:r>
        <w:rPr>
          <w:rFonts w:eastAsia="Times New Roman" w:cs="Times New Roman"/>
          <w:b/>
          <w:bCs/>
          <w:kern w:val="0"/>
          <w:lang w:eastAsia="en-GB"/>
          <w14:ligatures w14:val="none"/>
        </w:rPr>
        <w:lastRenderedPageBreak/>
        <w:t>What are the f</w:t>
      </w:r>
      <w:r w:rsidR="00856C14" w:rsidRPr="00B60735">
        <w:rPr>
          <w:rFonts w:eastAsia="Times New Roman" w:cs="Times New Roman"/>
          <w:b/>
          <w:bCs/>
          <w:kern w:val="0"/>
          <w:lang w:eastAsia="en-GB"/>
          <w14:ligatures w14:val="none"/>
        </w:rPr>
        <w:t>acilitators of faith community engagement</w:t>
      </w:r>
      <w:r w:rsidR="00683CAB">
        <w:rPr>
          <w:rFonts w:eastAsia="Times New Roman" w:cs="Times New Roman"/>
          <w:b/>
          <w:bCs/>
          <w:kern w:val="0"/>
          <w:lang w:eastAsia="en-GB"/>
          <w14:ligatures w14:val="none"/>
        </w:rPr>
        <w:t>?</w:t>
      </w:r>
    </w:p>
    <w:p w14:paraId="6B9161EA" w14:textId="77777777" w:rsidR="00B60735" w:rsidRDefault="00B60735" w:rsidP="00694912">
      <w:pPr>
        <w:rPr>
          <w:b/>
          <w:bCs/>
        </w:rPr>
      </w:pPr>
    </w:p>
    <w:p w14:paraId="5BDE1608" w14:textId="111FBEA7" w:rsidR="00694912" w:rsidRDefault="00694912" w:rsidP="00694912">
      <w:pPr>
        <w:rPr>
          <w:b/>
          <w:bCs/>
        </w:rPr>
      </w:pPr>
      <w:r w:rsidRPr="00694912">
        <w:rPr>
          <w:b/>
          <w:bCs/>
        </w:rPr>
        <w:t>What type of health outcome are reported?</w:t>
      </w:r>
    </w:p>
    <w:p w14:paraId="654ED298" w14:textId="4136004B" w:rsidR="00184C51" w:rsidRPr="00184C51" w:rsidRDefault="00184C51" w:rsidP="00694912">
      <w:pPr>
        <w:rPr>
          <w:b/>
          <w:bCs/>
          <w:i/>
          <w:iCs/>
        </w:rPr>
      </w:pPr>
      <w:r>
        <w:rPr>
          <w:b/>
          <w:bCs/>
        </w:rPr>
        <w:t xml:space="preserve">     </w:t>
      </w:r>
      <w:r>
        <w:rPr>
          <w:b/>
          <w:bCs/>
          <w:i/>
          <w:iCs/>
        </w:rPr>
        <w:t>Health behaviour</w:t>
      </w:r>
    </w:p>
    <w:p w14:paraId="7200251E" w14:textId="77777777" w:rsidR="00694912" w:rsidRPr="00694912" w:rsidRDefault="00694912" w:rsidP="00694912">
      <w:pPr>
        <w:numPr>
          <w:ilvl w:val="0"/>
          <w:numId w:val="30"/>
        </w:numPr>
      </w:pPr>
      <w:r w:rsidRPr="00694912">
        <w:t>Smoking</w:t>
      </w:r>
    </w:p>
    <w:p w14:paraId="0A9CE58A" w14:textId="77777777" w:rsidR="00694912" w:rsidRPr="00694912" w:rsidRDefault="00694912" w:rsidP="00694912">
      <w:pPr>
        <w:numPr>
          <w:ilvl w:val="0"/>
          <w:numId w:val="30"/>
        </w:numPr>
      </w:pPr>
      <w:r w:rsidRPr="00694912">
        <w:t>Alcohol</w:t>
      </w:r>
    </w:p>
    <w:p w14:paraId="401E9981" w14:textId="77777777" w:rsidR="00694912" w:rsidRPr="00694912" w:rsidRDefault="00694912" w:rsidP="00694912">
      <w:pPr>
        <w:numPr>
          <w:ilvl w:val="0"/>
          <w:numId w:val="30"/>
        </w:numPr>
      </w:pPr>
      <w:r w:rsidRPr="00694912">
        <w:t>Physical activity</w:t>
      </w:r>
    </w:p>
    <w:p w14:paraId="70F3B071" w14:textId="77777777" w:rsidR="00694912" w:rsidRDefault="00694912" w:rsidP="00694912">
      <w:pPr>
        <w:numPr>
          <w:ilvl w:val="0"/>
          <w:numId w:val="30"/>
        </w:numPr>
      </w:pPr>
      <w:r w:rsidRPr="00694912">
        <w:t>Healthy eating.</w:t>
      </w:r>
    </w:p>
    <w:p w14:paraId="3D3509ED" w14:textId="77777777" w:rsidR="00184C51" w:rsidRDefault="00184C51" w:rsidP="00184C51">
      <w:pPr>
        <w:numPr>
          <w:ilvl w:val="0"/>
          <w:numId w:val="30"/>
        </w:numPr>
      </w:pPr>
      <w:r w:rsidRPr="00694912">
        <w:t>Cancer screening</w:t>
      </w:r>
    </w:p>
    <w:p w14:paraId="1FE60D39" w14:textId="70736A94" w:rsidR="00184C51" w:rsidRPr="00694912" w:rsidRDefault="00184C51" w:rsidP="00184C51">
      <w:pPr>
        <w:numPr>
          <w:ilvl w:val="0"/>
          <w:numId w:val="30"/>
        </w:numPr>
      </w:pPr>
      <w:r w:rsidRPr="00694912">
        <w:t>Immunisation</w:t>
      </w:r>
      <w:r>
        <w:t xml:space="preserve"> uptake</w:t>
      </w:r>
    </w:p>
    <w:p w14:paraId="36CA9AD8" w14:textId="77777777" w:rsidR="00184C51" w:rsidRDefault="00184C51" w:rsidP="00184C51">
      <w:pPr>
        <w:numPr>
          <w:ilvl w:val="0"/>
          <w:numId w:val="30"/>
        </w:numPr>
      </w:pPr>
      <w:r w:rsidRPr="00694912">
        <w:t>Other screening uptake</w:t>
      </w:r>
    </w:p>
    <w:p w14:paraId="713D6B28" w14:textId="7B1EA99E" w:rsidR="002F2B3B" w:rsidRPr="00694912" w:rsidRDefault="002F2B3B" w:rsidP="00184C51">
      <w:pPr>
        <w:numPr>
          <w:ilvl w:val="0"/>
          <w:numId w:val="30"/>
        </w:numPr>
      </w:pPr>
      <w:r>
        <w:t xml:space="preserve">Precursor </w:t>
      </w:r>
      <w:proofErr w:type="spellStart"/>
      <w:r>
        <w:t>eg</w:t>
      </w:r>
      <w:proofErr w:type="spellEnd"/>
      <w:r>
        <w:t xml:space="preserve"> knowledge, self-efficacy</w:t>
      </w:r>
    </w:p>
    <w:p w14:paraId="6A78F3FC" w14:textId="1873052B" w:rsidR="00184C51" w:rsidRDefault="00184C51" w:rsidP="00184C51">
      <w:pPr>
        <w:numPr>
          <w:ilvl w:val="0"/>
          <w:numId w:val="30"/>
        </w:numPr>
      </w:pPr>
      <w:r w:rsidRPr="00694912">
        <w:t>Other Health behaviour</w:t>
      </w:r>
    </w:p>
    <w:p w14:paraId="0802514D" w14:textId="2E9BA3EE" w:rsidR="00184C51" w:rsidRPr="00184C51" w:rsidRDefault="00184C51" w:rsidP="00184C51">
      <w:pPr>
        <w:rPr>
          <w:b/>
          <w:bCs/>
          <w:i/>
          <w:iCs/>
        </w:rPr>
      </w:pPr>
      <w:r>
        <w:t xml:space="preserve">    </w:t>
      </w:r>
      <w:r w:rsidRPr="00184C51">
        <w:rPr>
          <w:b/>
          <w:bCs/>
          <w:i/>
          <w:iCs/>
        </w:rPr>
        <w:t>Physical health</w:t>
      </w:r>
    </w:p>
    <w:p w14:paraId="4FC4E34C" w14:textId="77777777" w:rsidR="00694912" w:rsidRPr="00694912" w:rsidRDefault="00694912" w:rsidP="00694912">
      <w:pPr>
        <w:numPr>
          <w:ilvl w:val="0"/>
          <w:numId w:val="30"/>
        </w:numPr>
      </w:pPr>
      <w:r w:rsidRPr="00694912">
        <w:t>Obesity/Weight</w:t>
      </w:r>
    </w:p>
    <w:p w14:paraId="4F50CB60" w14:textId="77777777" w:rsidR="00694912" w:rsidRPr="00694912" w:rsidRDefault="00694912" w:rsidP="00694912">
      <w:pPr>
        <w:numPr>
          <w:ilvl w:val="0"/>
          <w:numId w:val="30"/>
        </w:numPr>
      </w:pPr>
      <w:r w:rsidRPr="00694912">
        <w:t>Diabetes</w:t>
      </w:r>
    </w:p>
    <w:p w14:paraId="699709E0" w14:textId="77777777" w:rsidR="00694912" w:rsidRPr="00694912" w:rsidRDefault="00694912" w:rsidP="00694912">
      <w:pPr>
        <w:numPr>
          <w:ilvl w:val="0"/>
          <w:numId w:val="30"/>
        </w:numPr>
      </w:pPr>
      <w:r w:rsidRPr="00694912">
        <w:t>Stroke</w:t>
      </w:r>
    </w:p>
    <w:p w14:paraId="6262B4B5" w14:textId="77777777" w:rsidR="00694912" w:rsidRPr="00694912" w:rsidRDefault="00694912" w:rsidP="00694912">
      <w:pPr>
        <w:numPr>
          <w:ilvl w:val="0"/>
          <w:numId w:val="30"/>
        </w:numPr>
      </w:pPr>
      <w:r w:rsidRPr="00694912">
        <w:t>Cardiovascular disease</w:t>
      </w:r>
    </w:p>
    <w:p w14:paraId="55F3547F" w14:textId="26173912" w:rsidR="00694912" w:rsidRPr="00694912" w:rsidRDefault="00694912" w:rsidP="00184C51">
      <w:pPr>
        <w:numPr>
          <w:ilvl w:val="0"/>
          <w:numId w:val="30"/>
        </w:numPr>
      </w:pPr>
      <w:r w:rsidRPr="00694912">
        <w:t>Hypertension</w:t>
      </w:r>
    </w:p>
    <w:p w14:paraId="6939D98B" w14:textId="77777777" w:rsidR="00694912" w:rsidRDefault="00694912" w:rsidP="00694912">
      <w:pPr>
        <w:numPr>
          <w:ilvl w:val="0"/>
          <w:numId w:val="30"/>
        </w:numPr>
      </w:pPr>
      <w:r w:rsidRPr="00694912">
        <w:t>Unintended consequences</w:t>
      </w:r>
    </w:p>
    <w:p w14:paraId="77389CD7" w14:textId="59244646" w:rsidR="00184C51" w:rsidRPr="00694912" w:rsidRDefault="00184C51" w:rsidP="00694912">
      <w:pPr>
        <w:numPr>
          <w:ilvl w:val="0"/>
          <w:numId w:val="30"/>
        </w:numPr>
      </w:pPr>
      <w:r>
        <w:t>Infectious disease</w:t>
      </w:r>
    </w:p>
    <w:p w14:paraId="6B5B87AE" w14:textId="77777777" w:rsidR="00694912" w:rsidRPr="00694912" w:rsidRDefault="00694912" w:rsidP="00694912">
      <w:pPr>
        <w:numPr>
          <w:ilvl w:val="0"/>
          <w:numId w:val="30"/>
        </w:numPr>
      </w:pPr>
      <w:r w:rsidRPr="00694912">
        <w:t>None</w:t>
      </w:r>
    </w:p>
    <w:p w14:paraId="3171046A" w14:textId="77777777" w:rsidR="00694912" w:rsidRDefault="00694912" w:rsidP="00694912">
      <w:pPr>
        <w:numPr>
          <w:ilvl w:val="0"/>
          <w:numId w:val="30"/>
        </w:numPr>
      </w:pPr>
      <w:r w:rsidRPr="00694912">
        <w:t>Unknown</w:t>
      </w:r>
    </w:p>
    <w:p w14:paraId="1613C139" w14:textId="61632260" w:rsidR="00184C51" w:rsidRPr="00184C51" w:rsidRDefault="00184C51" w:rsidP="00184C51">
      <w:pPr>
        <w:rPr>
          <w:b/>
          <w:bCs/>
          <w:i/>
          <w:iCs/>
        </w:rPr>
      </w:pPr>
      <w:r w:rsidRPr="00184C51">
        <w:rPr>
          <w:b/>
          <w:bCs/>
          <w:i/>
          <w:iCs/>
        </w:rPr>
        <w:t xml:space="preserve">    Mental Health</w:t>
      </w:r>
    </w:p>
    <w:p w14:paraId="61EF385F" w14:textId="22C50EA3" w:rsidR="00694912" w:rsidRPr="00184C51" w:rsidRDefault="002F2B3B" w:rsidP="00184C51">
      <w:pPr>
        <w:rPr>
          <w:i/>
          <w:iCs/>
        </w:rPr>
      </w:pPr>
      <w:r>
        <w:rPr>
          <w:b/>
          <w:bCs/>
        </w:rPr>
        <w:t xml:space="preserve">    </w:t>
      </w:r>
      <w:r w:rsidR="009205F1" w:rsidRPr="00184C51">
        <w:rPr>
          <w:b/>
          <w:bCs/>
          <w:i/>
          <w:iCs/>
        </w:rPr>
        <w:t>social</w:t>
      </w:r>
      <w:r w:rsidR="00694912" w:rsidRPr="00184C51">
        <w:rPr>
          <w:b/>
          <w:bCs/>
          <w:i/>
          <w:iCs/>
        </w:rPr>
        <w:t xml:space="preserve"> outcomes </w:t>
      </w:r>
    </w:p>
    <w:p w14:paraId="31527D56" w14:textId="77777777" w:rsidR="00694912" w:rsidRPr="00694912" w:rsidRDefault="00694912" w:rsidP="00694912">
      <w:pPr>
        <w:numPr>
          <w:ilvl w:val="0"/>
          <w:numId w:val="32"/>
        </w:numPr>
      </w:pPr>
      <w:r w:rsidRPr="00694912">
        <w:t>Capacity building</w:t>
      </w:r>
    </w:p>
    <w:p w14:paraId="449F2A81" w14:textId="77777777" w:rsidR="00694912" w:rsidRPr="00694912" w:rsidRDefault="00694912" w:rsidP="00694912">
      <w:pPr>
        <w:numPr>
          <w:ilvl w:val="0"/>
          <w:numId w:val="32"/>
        </w:numPr>
      </w:pPr>
      <w:r w:rsidRPr="00694912">
        <w:t>Social capital</w:t>
      </w:r>
    </w:p>
    <w:p w14:paraId="292E5DAC" w14:textId="77777777" w:rsidR="00694912" w:rsidRPr="00694912" w:rsidRDefault="00694912" w:rsidP="00694912">
      <w:pPr>
        <w:numPr>
          <w:ilvl w:val="0"/>
          <w:numId w:val="32"/>
        </w:numPr>
      </w:pPr>
      <w:r w:rsidRPr="00694912">
        <w:t>Increased community resources</w:t>
      </w:r>
    </w:p>
    <w:p w14:paraId="72CC5BE9" w14:textId="77777777" w:rsidR="00694912" w:rsidRPr="00694912" w:rsidRDefault="00694912" w:rsidP="00694912">
      <w:pPr>
        <w:numPr>
          <w:ilvl w:val="0"/>
          <w:numId w:val="32"/>
        </w:numPr>
      </w:pPr>
      <w:r w:rsidRPr="00694912">
        <w:t>Changes to physical, social or economic environment</w:t>
      </w:r>
    </w:p>
    <w:p w14:paraId="24EEDDFA" w14:textId="77777777" w:rsidR="00694912" w:rsidRPr="00694912" w:rsidRDefault="00694912" w:rsidP="00694912">
      <w:pPr>
        <w:numPr>
          <w:ilvl w:val="0"/>
          <w:numId w:val="32"/>
        </w:numPr>
      </w:pPr>
      <w:r w:rsidRPr="00694912">
        <w:t>None</w:t>
      </w:r>
    </w:p>
    <w:p w14:paraId="7AC67BAF" w14:textId="77777777" w:rsidR="00694912" w:rsidRPr="00694912" w:rsidRDefault="00694912" w:rsidP="00694912">
      <w:pPr>
        <w:numPr>
          <w:ilvl w:val="0"/>
          <w:numId w:val="32"/>
        </w:numPr>
      </w:pPr>
      <w:r w:rsidRPr="00694912">
        <w:t>Unknown</w:t>
      </w:r>
    </w:p>
    <w:p w14:paraId="5C526BAE" w14:textId="40402446" w:rsidR="00320542" w:rsidRDefault="00694912" w:rsidP="00694912">
      <w:pPr>
        <w:numPr>
          <w:ilvl w:val="0"/>
          <w:numId w:val="32"/>
        </w:numPr>
      </w:pPr>
      <w:r w:rsidRPr="00694912">
        <w:t>Other</w:t>
      </w:r>
    </w:p>
    <w:p w14:paraId="13E1B6EE" w14:textId="213BC321" w:rsidR="002F2B3B" w:rsidRDefault="002F2B3B" w:rsidP="002F2B3B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      Other wider determinants</w:t>
      </w:r>
    </w:p>
    <w:p w14:paraId="44921FC3" w14:textId="4C082C43" w:rsidR="002F2B3B" w:rsidRDefault="002F2B3B" w:rsidP="002F2B3B">
      <w:r>
        <w:rPr>
          <w:b/>
          <w:bCs/>
          <w:i/>
          <w:iCs/>
        </w:rPr>
        <w:t xml:space="preserve">     -</w:t>
      </w:r>
      <w:r>
        <w:t>Racism, housing etc</w:t>
      </w:r>
    </w:p>
    <w:p w14:paraId="04BEA458" w14:textId="77777777" w:rsidR="00B60735" w:rsidRDefault="00B60735" w:rsidP="002F2B3B"/>
    <w:p w14:paraId="599D280F" w14:textId="27426C3A" w:rsidR="00B60735" w:rsidRDefault="00B60735" w:rsidP="00B60735">
      <w:pPr>
        <w:rPr>
          <w:b/>
          <w:bCs/>
        </w:rPr>
      </w:pPr>
      <w:r>
        <w:rPr>
          <w:b/>
          <w:bCs/>
        </w:rPr>
        <w:t>Describe the outcome</w:t>
      </w:r>
    </w:p>
    <w:p w14:paraId="222AA8DF" w14:textId="77777777" w:rsidR="00B60735" w:rsidRDefault="00B60735" w:rsidP="002F2B3B"/>
    <w:p w14:paraId="0BE683F4" w14:textId="0FB8A2FE" w:rsidR="00B60735" w:rsidRPr="002F2B3B" w:rsidRDefault="00B60735" w:rsidP="002F2B3B">
      <w:r>
        <w:rPr>
          <w:b/>
          <w:bCs/>
        </w:rPr>
        <w:t>What are other important findings?</w:t>
      </w:r>
    </w:p>
    <w:sectPr w:rsidR="00B60735" w:rsidRPr="002F2B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F1A57"/>
    <w:multiLevelType w:val="multilevel"/>
    <w:tmpl w:val="83CC8F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1E0704"/>
    <w:multiLevelType w:val="multilevel"/>
    <w:tmpl w:val="ACA81F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72530E"/>
    <w:multiLevelType w:val="multilevel"/>
    <w:tmpl w:val="EFA4EB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ED775D5"/>
    <w:multiLevelType w:val="multilevel"/>
    <w:tmpl w:val="58589F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416196"/>
    <w:multiLevelType w:val="multilevel"/>
    <w:tmpl w:val="EC96BF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39B560D"/>
    <w:multiLevelType w:val="multilevel"/>
    <w:tmpl w:val="FECC7B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66B4B5A"/>
    <w:multiLevelType w:val="multilevel"/>
    <w:tmpl w:val="F04C4C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7D632CE"/>
    <w:multiLevelType w:val="multilevel"/>
    <w:tmpl w:val="990ABB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7F07E49"/>
    <w:multiLevelType w:val="multilevel"/>
    <w:tmpl w:val="234A4F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E7226E2"/>
    <w:multiLevelType w:val="multilevel"/>
    <w:tmpl w:val="AE6014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12A0579"/>
    <w:multiLevelType w:val="multilevel"/>
    <w:tmpl w:val="4A5C2F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7B4676B"/>
    <w:multiLevelType w:val="multilevel"/>
    <w:tmpl w:val="7A2695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89F7940"/>
    <w:multiLevelType w:val="multilevel"/>
    <w:tmpl w:val="ABB858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99E1286"/>
    <w:multiLevelType w:val="multilevel"/>
    <w:tmpl w:val="A48AC6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9D5556C"/>
    <w:multiLevelType w:val="multilevel"/>
    <w:tmpl w:val="C18C95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B2666E2"/>
    <w:multiLevelType w:val="multilevel"/>
    <w:tmpl w:val="7E8E99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C624190"/>
    <w:multiLevelType w:val="multilevel"/>
    <w:tmpl w:val="DCC872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D3B3381"/>
    <w:multiLevelType w:val="multilevel"/>
    <w:tmpl w:val="ADF628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EFC0D2E"/>
    <w:multiLevelType w:val="multilevel"/>
    <w:tmpl w:val="B68481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55A5252"/>
    <w:multiLevelType w:val="multilevel"/>
    <w:tmpl w:val="ADF628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A427A2D"/>
    <w:multiLevelType w:val="multilevel"/>
    <w:tmpl w:val="BAB09D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AAD0436"/>
    <w:multiLevelType w:val="multilevel"/>
    <w:tmpl w:val="5950E1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AC64A86"/>
    <w:multiLevelType w:val="multilevel"/>
    <w:tmpl w:val="572462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D6F6F3F"/>
    <w:multiLevelType w:val="multilevel"/>
    <w:tmpl w:val="3E6AFB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DE5122E"/>
    <w:multiLevelType w:val="multilevel"/>
    <w:tmpl w:val="5D748F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06D2DD6"/>
    <w:multiLevelType w:val="multilevel"/>
    <w:tmpl w:val="390846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3FC37D3"/>
    <w:multiLevelType w:val="multilevel"/>
    <w:tmpl w:val="D214D8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50A255A"/>
    <w:multiLevelType w:val="multilevel"/>
    <w:tmpl w:val="379233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58C1824"/>
    <w:multiLevelType w:val="multilevel"/>
    <w:tmpl w:val="C4B869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6C46019"/>
    <w:multiLevelType w:val="multilevel"/>
    <w:tmpl w:val="E31643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77E3C34"/>
    <w:multiLevelType w:val="multilevel"/>
    <w:tmpl w:val="ABC651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93800A2"/>
    <w:multiLevelType w:val="multilevel"/>
    <w:tmpl w:val="074C6D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C7F4F61"/>
    <w:multiLevelType w:val="multilevel"/>
    <w:tmpl w:val="120490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F311394"/>
    <w:multiLevelType w:val="multilevel"/>
    <w:tmpl w:val="84088A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85D118A"/>
    <w:multiLevelType w:val="multilevel"/>
    <w:tmpl w:val="42AEA2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B347B0A"/>
    <w:multiLevelType w:val="multilevel"/>
    <w:tmpl w:val="0694B5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B946202"/>
    <w:multiLevelType w:val="multilevel"/>
    <w:tmpl w:val="7FCAC7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BC540AB"/>
    <w:multiLevelType w:val="multilevel"/>
    <w:tmpl w:val="2EC6D8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570105A"/>
    <w:multiLevelType w:val="multilevel"/>
    <w:tmpl w:val="24A400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6FD2548"/>
    <w:multiLevelType w:val="multilevel"/>
    <w:tmpl w:val="E31643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9F20C3D"/>
    <w:multiLevelType w:val="multilevel"/>
    <w:tmpl w:val="5AFAA0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A0977D9"/>
    <w:multiLevelType w:val="multilevel"/>
    <w:tmpl w:val="427886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03762865">
    <w:abstractNumId w:val="37"/>
  </w:num>
  <w:num w:numId="2" w16cid:durableId="1576354859">
    <w:abstractNumId w:val="12"/>
  </w:num>
  <w:num w:numId="3" w16cid:durableId="289553188">
    <w:abstractNumId w:val="10"/>
  </w:num>
  <w:num w:numId="4" w16cid:durableId="1542397661">
    <w:abstractNumId w:val="4"/>
  </w:num>
  <w:num w:numId="5" w16cid:durableId="1733578531">
    <w:abstractNumId w:val="18"/>
  </w:num>
  <w:num w:numId="6" w16cid:durableId="561990204">
    <w:abstractNumId w:val="28"/>
  </w:num>
  <w:num w:numId="7" w16cid:durableId="1570994585">
    <w:abstractNumId w:val="30"/>
  </w:num>
  <w:num w:numId="8" w16cid:durableId="1173450479">
    <w:abstractNumId w:val="8"/>
  </w:num>
  <w:num w:numId="9" w16cid:durableId="1393849002">
    <w:abstractNumId w:val="6"/>
  </w:num>
  <w:num w:numId="10" w16cid:durableId="768281182">
    <w:abstractNumId w:val="41"/>
  </w:num>
  <w:num w:numId="11" w16cid:durableId="512650223">
    <w:abstractNumId w:val="36"/>
  </w:num>
  <w:num w:numId="12" w16cid:durableId="1427844311">
    <w:abstractNumId w:val="25"/>
  </w:num>
  <w:num w:numId="13" w16cid:durableId="830828324">
    <w:abstractNumId w:val="1"/>
  </w:num>
  <w:num w:numId="14" w16cid:durableId="1284655662">
    <w:abstractNumId w:val="33"/>
  </w:num>
  <w:num w:numId="15" w16cid:durableId="1962686636">
    <w:abstractNumId w:val="27"/>
  </w:num>
  <w:num w:numId="16" w16cid:durableId="636225298">
    <w:abstractNumId w:val="19"/>
  </w:num>
  <w:num w:numId="17" w16cid:durableId="507520892">
    <w:abstractNumId w:val="29"/>
  </w:num>
  <w:num w:numId="18" w16cid:durableId="1875918443">
    <w:abstractNumId w:val="23"/>
  </w:num>
  <w:num w:numId="19" w16cid:durableId="1482960416">
    <w:abstractNumId w:val="32"/>
  </w:num>
  <w:num w:numId="20" w16cid:durableId="1493986137">
    <w:abstractNumId w:val="26"/>
  </w:num>
  <w:num w:numId="21" w16cid:durableId="1536581867">
    <w:abstractNumId w:val="20"/>
  </w:num>
  <w:num w:numId="22" w16cid:durableId="462619518">
    <w:abstractNumId w:val="7"/>
  </w:num>
  <w:num w:numId="23" w16cid:durableId="1710765601">
    <w:abstractNumId w:val="35"/>
  </w:num>
  <w:num w:numId="24" w16cid:durableId="933124517">
    <w:abstractNumId w:val="38"/>
  </w:num>
  <w:num w:numId="25" w16cid:durableId="887566387">
    <w:abstractNumId w:val="11"/>
  </w:num>
  <w:num w:numId="26" w16cid:durableId="330331037">
    <w:abstractNumId w:val="9"/>
  </w:num>
  <w:num w:numId="27" w16cid:durableId="1997800896">
    <w:abstractNumId w:val="15"/>
  </w:num>
  <w:num w:numId="28" w16cid:durableId="1296377279">
    <w:abstractNumId w:val="21"/>
  </w:num>
  <w:num w:numId="29" w16cid:durableId="1927423433">
    <w:abstractNumId w:val="34"/>
  </w:num>
  <w:num w:numId="30" w16cid:durableId="1294484439">
    <w:abstractNumId w:val="5"/>
  </w:num>
  <w:num w:numId="31" w16cid:durableId="1161435166">
    <w:abstractNumId w:val="14"/>
  </w:num>
  <w:num w:numId="32" w16cid:durableId="861866973">
    <w:abstractNumId w:val="22"/>
  </w:num>
  <w:num w:numId="33" w16cid:durableId="834999297">
    <w:abstractNumId w:val="3"/>
  </w:num>
  <w:num w:numId="34" w16cid:durableId="1362050885">
    <w:abstractNumId w:val="24"/>
  </w:num>
  <w:num w:numId="35" w16cid:durableId="1105226686">
    <w:abstractNumId w:val="16"/>
  </w:num>
  <w:num w:numId="36" w16cid:durableId="349992746">
    <w:abstractNumId w:val="40"/>
  </w:num>
  <w:num w:numId="37" w16cid:durableId="752512022">
    <w:abstractNumId w:val="13"/>
  </w:num>
  <w:num w:numId="38" w16cid:durableId="479081746">
    <w:abstractNumId w:val="0"/>
  </w:num>
  <w:num w:numId="39" w16cid:durableId="1026637401">
    <w:abstractNumId w:val="2"/>
  </w:num>
  <w:num w:numId="40" w16cid:durableId="1154490074">
    <w:abstractNumId w:val="31"/>
  </w:num>
  <w:num w:numId="41" w16cid:durableId="1720130293">
    <w:abstractNumId w:val="39"/>
  </w:num>
  <w:num w:numId="42" w16cid:durableId="25297487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912"/>
    <w:rsid w:val="000018E9"/>
    <w:rsid w:val="00020DB5"/>
    <w:rsid w:val="00023215"/>
    <w:rsid w:val="00036FCB"/>
    <w:rsid w:val="00052F50"/>
    <w:rsid w:val="00053AD4"/>
    <w:rsid w:val="0006130B"/>
    <w:rsid w:val="000919AE"/>
    <w:rsid w:val="000B1304"/>
    <w:rsid w:val="000B7CAE"/>
    <w:rsid w:val="000C279E"/>
    <w:rsid w:val="001012F7"/>
    <w:rsid w:val="00143C15"/>
    <w:rsid w:val="001579F7"/>
    <w:rsid w:val="00170622"/>
    <w:rsid w:val="00184C51"/>
    <w:rsid w:val="0019707C"/>
    <w:rsid w:val="0019748C"/>
    <w:rsid w:val="001B270A"/>
    <w:rsid w:val="001D07C9"/>
    <w:rsid w:val="001E0262"/>
    <w:rsid w:val="00244E5F"/>
    <w:rsid w:val="00246014"/>
    <w:rsid w:val="0025140C"/>
    <w:rsid w:val="00254645"/>
    <w:rsid w:val="002573CC"/>
    <w:rsid w:val="0026405E"/>
    <w:rsid w:val="00270058"/>
    <w:rsid w:val="002963A4"/>
    <w:rsid w:val="002971D8"/>
    <w:rsid w:val="002F026A"/>
    <w:rsid w:val="002F2B3B"/>
    <w:rsid w:val="002F74A5"/>
    <w:rsid w:val="003070D2"/>
    <w:rsid w:val="00320542"/>
    <w:rsid w:val="00345AF1"/>
    <w:rsid w:val="00373A96"/>
    <w:rsid w:val="00381628"/>
    <w:rsid w:val="00395292"/>
    <w:rsid w:val="00396A95"/>
    <w:rsid w:val="003E1145"/>
    <w:rsid w:val="003F2766"/>
    <w:rsid w:val="003F54CD"/>
    <w:rsid w:val="00430B07"/>
    <w:rsid w:val="00433E91"/>
    <w:rsid w:val="00461E84"/>
    <w:rsid w:val="00472BDD"/>
    <w:rsid w:val="00487108"/>
    <w:rsid w:val="004945C7"/>
    <w:rsid w:val="00495875"/>
    <w:rsid w:val="004C6333"/>
    <w:rsid w:val="004D3096"/>
    <w:rsid w:val="0050666D"/>
    <w:rsid w:val="00520076"/>
    <w:rsid w:val="00522B86"/>
    <w:rsid w:val="00537CB0"/>
    <w:rsid w:val="00544E07"/>
    <w:rsid w:val="00565303"/>
    <w:rsid w:val="00583A2B"/>
    <w:rsid w:val="005B4D92"/>
    <w:rsid w:val="005C33F5"/>
    <w:rsid w:val="005C544C"/>
    <w:rsid w:val="005D18AC"/>
    <w:rsid w:val="00622C69"/>
    <w:rsid w:val="006338F0"/>
    <w:rsid w:val="0065219F"/>
    <w:rsid w:val="00670400"/>
    <w:rsid w:val="00683CAB"/>
    <w:rsid w:val="00684706"/>
    <w:rsid w:val="00693D6A"/>
    <w:rsid w:val="00694912"/>
    <w:rsid w:val="006A5E32"/>
    <w:rsid w:val="006D761D"/>
    <w:rsid w:val="006E0B38"/>
    <w:rsid w:val="006F0AFE"/>
    <w:rsid w:val="00707E09"/>
    <w:rsid w:val="00715916"/>
    <w:rsid w:val="007173DB"/>
    <w:rsid w:val="007509FE"/>
    <w:rsid w:val="00765916"/>
    <w:rsid w:val="00766AC4"/>
    <w:rsid w:val="007978B9"/>
    <w:rsid w:val="007B08E7"/>
    <w:rsid w:val="007B39F5"/>
    <w:rsid w:val="007C3BF2"/>
    <w:rsid w:val="007D28F4"/>
    <w:rsid w:val="007F5C08"/>
    <w:rsid w:val="00817D19"/>
    <w:rsid w:val="00856C14"/>
    <w:rsid w:val="00857746"/>
    <w:rsid w:val="0087536F"/>
    <w:rsid w:val="008A16A8"/>
    <w:rsid w:val="008B62A1"/>
    <w:rsid w:val="008C6CAF"/>
    <w:rsid w:val="008D61DA"/>
    <w:rsid w:val="008F2B55"/>
    <w:rsid w:val="009205F1"/>
    <w:rsid w:val="00923032"/>
    <w:rsid w:val="00930766"/>
    <w:rsid w:val="00965707"/>
    <w:rsid w:val="00972CC4"/>
    <w:rsid w:val="00974FCE"/>
    <w:rsid w:val="0098078A"/>
    <w:rsid w:val="009A2D6A"/>
    <w:rsid w:val="009A545B"/>
    <w:rsid w:val="009B26F3"/>
    <w:rsid w:val="009C10B8"/>
    <w:rsid w:val="009C4FAE"/>
    <w:rsid w:val="009F059F"/>
    <w:rsid w:val="009F7BCA"/>
    <w:rsid w:val="00A12AF0"/>
    <w:rsid w:val="00A339F8"/>
    <w:rsid w:val="00A41D50"/>
    <w:rsid w:val="00A44E61"/>
    <w:rsid w:val="00A57B43"/>
    <w:rsid w:val="00A64BF8"/>
    <w:rsid w:val="00A74EAF"/>
    <w:rsid w:val="00A87D77"/>
    <w:rsid w:val="00A92A5B"/>
    <w:rsid w:val="00A95CF3"/>
    <w:rsid w:val="00AC6C51"/>
    <w:rsid w:val="00AD0F7B"/>
    <w:rsid w:val="00AD2A78"/>
    <w:rsid w:val="00AD6DE0"/>
    <w:rsid w:val="00AE1DBE"/>
    <w:rsid w:val="00AE7CC5"/>
    <w:rsid w:val="00B07E4F"/>
    <w:rsid w:val="00B300C2"/>
    <w:rsid w:val="00B60735"/>
    <w:rsid w:val="00B668DE"/>
    <w:rsid w:val="00B71AAB"/>
    <w:rsid w:val="00B73C67"/>
    <w:rsid w:val="00BA0952"/>
    <w:rsid w:val="00BB26B6"/>
    <w:rsid w:val="00BC07B5"/>
    <w:rsid w:val="00BC4808"/>
    <w:rsid w:val="00BE5B68"/>
    <w:rsid w:val="00C201B0"/>
    <w:rsid w:val="00C358F2"/>
    <w:rsid w:val="00C37C92"/>
    <w:rsid w:val="00C9771C"/>
    <w:rsid w:val="00CA098B"/>
    <w:rsid w:val="00CB2A44"/>
    <w:rsid w:val="00CB395F"/>
    <w:rsid w:val="00CC1743"/>
    <w:rsid w:val="00D107F0"/>
    <w:rsid w:val="00D228AC"/>
    <w:rsid w:val="00D424E0"/>
    <w:rsid w:val="00D75CFF"/>
    <w:rsid w:val="00DA017F"/>
    <w:rsid w:val="00DA441D"/>
    <w:rsid w:val="00DE1CFF"/>
    <w:rsid w:val="00DF0D64"/>
    <w:rsid w:val="00E07F6C"/>
    <w:rsid w:val="00E12FFD"/>
    <w:rsid w:val="00E37069"/>
    <w:rsid w:val="00E632F6"/>
    <w:rsid w:val="00E6731F"/>
    <w:rsid w:val="00E87221"/>
    <w:rsid w:val="00E902D3"/>
    <w:rsid w:val="00E910D9"/>
    <w:rsid w:val="00EA2B54"/>
    <w:rsid w:val="00EB6FA6"/>
    <w:rsid w:val="00F0221C"/>
    <w:rsid w:val="00F1194B"/>
    <w:rsid w:val="00F30200"/>
    <w:rsid w:val="00F70266"/>
    <w:rsid w:val="00F97753"/>
    <w:rsid w:val="00FA2F84"/>
    <w:rsid w:val="00FB13CE"/>
    <w:rsid w:val="00FF6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5C8CED"/>
  <w15:chartTrackingRefBased/>
  <w15:docId w15:val="{96084EBF-872D-C241-9E94-0DD0B2BAA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2B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06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28964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6860143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9051363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8225735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720541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07353708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0564136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80570139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9276202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2109844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085952047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7175856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06214289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4117593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375559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268006514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4861140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38961498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5509013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94977398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45772044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45459037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637316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2603719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96685086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59625520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1028210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991441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66655200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17946991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6134693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8700668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10477592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93613381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1373091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2453377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55856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067801840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5883639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1660965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0103368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54587462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26622747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77903231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6685004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2229162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09214538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87165176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9770307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37208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05468863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36772599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3185124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98122884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57208919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77406308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150002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51853967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44517089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08587903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04590870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52508994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2657966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6615494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33067277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0255361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689647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6396921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121956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677805615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8383036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840156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7511170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105298480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213151071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88829738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9306561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20677971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210884236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0782643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7964668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97905332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211651734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81992837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6046772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70495400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3607200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9460377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3150445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02736591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78529721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2467924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664484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5736134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71149429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5567430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52288862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13950891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210949648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53650644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7592385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6323230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77428327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9762499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94689164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4516333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85608041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06013062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7444091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675822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2282261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24140893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2593701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97991712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35507739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1830465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3475101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2123275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84718927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81182601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10490800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7354964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131971656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81128988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80315464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9934914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6899770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32331651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64416419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7639957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65268388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23424474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71581258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2398581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29270402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33753680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5139754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099763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05831560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43367117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857248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8807075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5830936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29887647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681930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5370222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76637384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98416369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6069723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7736634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70292639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69438220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4874740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1886752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1009557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66901242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5900854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2824115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157812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923755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521936447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9169308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7953028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2600642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01933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25991923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6691632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00717094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5441707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447115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603951727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3026363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58002049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1156451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6821224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43722963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85546093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8739051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2477141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87128284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49410702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1585621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4577653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26476071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53334418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06857302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1103047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82550763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91963371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1448500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525376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074535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098216360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889748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4355728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1230469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49058549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44388671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7914314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2768209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19592960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56888347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951435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0771228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75084395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15876324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3448586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3293389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57019865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39631709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51356653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7728759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384931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140073287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139567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7352327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58082350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89399563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879122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7553913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4407346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31301318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31140580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5942803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7211650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42992899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775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03669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78469174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7396498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4858635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848030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263613655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1002748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3025104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0341899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726284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865092109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1051268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1276241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0922161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714213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5916079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0651627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73049682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408057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6108085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40820984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202146898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8235093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3356238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70967119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02466962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18648350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5928341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695644531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46322674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84983573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5881847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9234025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64076642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59259488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93390565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1372239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77041346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189772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13963756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13289166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8045800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31023495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3415462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2188698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90021162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5660303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57994763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5454897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2365732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54939096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200372963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2365701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1939936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54448060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06209558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0215701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9598481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11169768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8646530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00547168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8411074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8693334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280889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458381473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7647744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6382281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6643684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667954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293903041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2318132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0287478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065660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19439651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16978372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7134402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4496352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41187449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50602045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5605051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0123231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40431687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94992224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7912954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6400649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83140651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1753354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308099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8390212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82801785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20147972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10082989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4042041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61090723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86636567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57766597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52065545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53118767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71384602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0410024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0806515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9908699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166551150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7920755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4276204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24710988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16099657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211041919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76634113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89931932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81582890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7551252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7965630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9529618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86038056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7119174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7600687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0987133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68385640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58970034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6836300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2232677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6523693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75525116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55723187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9297121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53407717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52293527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694435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5039067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653754319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55393135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54179011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9692978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13067758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30064775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2690740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0396096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2506049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33880052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5443599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95140267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69230464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66435798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3274878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21773867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36041364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96550655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759321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5598786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27509030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5513402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68363414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19985633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23824461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22447452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95132420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14102747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170553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977233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608971775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6122871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5483265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11054577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739115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278217873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019777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5044701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8622828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1576710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583489489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1016403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62404633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50929630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4896380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95271349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46284833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8891246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84713690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24231718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20166969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990652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88039100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08227343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42260867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99001438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1348163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9459577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32612402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961288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8153589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180510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140850754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8429114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92577115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89019188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13292916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11590408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1588637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7880363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66034717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88463170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94870359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9853000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38880339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70964894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6919989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7822246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97679527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70957256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9298319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7252326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779773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144783856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4258580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0268234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10595900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51161467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82917531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59038776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83317698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94566955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01988732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1425947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3031722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50125339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48</Words>
  <Characters>2211</Characters>
  <Application>Microsoft Office Word</Application>
  <DocSecurity>0</DocSecurity>
  <Lines>105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 M</cp:lastModifiedBy>
  <cp:revision>3</cp:revision>
  <dcterms:created xsi:type="dcterms:W3CDTF">2025-08-09T21:17:00Z</dcterms:created>
  <dcterms:modified xsi:type="dcterms:W3CDTF">2025-08-09T21:19:00Z</dcterms:modified>
</cp:coreProperties>
</file>